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F2DCF" w14:textId="4CB1C82A" w:rsidR="008960E3" w:rsidRPr="003C7623" w:rsidRDefault="002830E6" w:rsidP="2ABA22B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</w:t>
      </w:r>
      <w:r w:rsidR="226D5C08" w:rsidRPr="00FF49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imers used for c</w:t>
      </w:r>
      <w:r w:rsidR="2BC08115" w:rsidRPr="00FF49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oning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and qPCR analysis</w:t>
      </w:r>
      <w:r w:rsidR="226D5C08" w:rsidRPr="00FF49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6267"/>
      </w:tblGrid>
      <w:tr w:rsidR="008960E3" w14:paraId="221D416B" w14:textId="77777777" w:rsidTr="00547D45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FDD21A2" w14:textId="77777777" w:rsidR="008960E3" w:rsidRPr="003432C8" w:rsidRDefault="008960E3" w:rsidP="00425FB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432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imer Names</w:t>
            </w:r>
          </w:p>
        </w:tc>
        <w:tc>
          <w:tcPr>
            <w:tcW w:w="6132" w:type="dxa"/>
            <w:tcBorders>
              <w:top w:val="single" w:sz="4" w:space="0" w:color="auto"/>
              <w:bottom w:val="single" w:sz="4" w:space="0" w:color="auto"/>
            </w:tcBorders>
          </w:tcPr>
          <w:p w14:paraId="41602FF9" w14:textId="77777777" w:rsidR="008960E3" w:rsidRPr="003432C8" w:rsidRDefault="008960E3" w:rsidP="00547D45">
            <w:pPr>
              <w:spacing w:before="100" w:beforeAutospacing="1" w:after="100" w:afterAutospacing="1"/>
              <w:ind w:left="-270" w:hanging="10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432C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quences 5’-3’</w:t>
            </w:r>
          </w:p>
        </w:tc>
      </w:tr>
      <w:tr w:rsidR="002830E6" w14:paraId="5DF575E0" w14:textId="77777777" w:rsidTr="00547D45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5123FA0" w14:textId="77777777" w:rsidR="002830E6" w:rsidRPr="003432C8" w:rsidRDefault="002830E6" w:rsidP="00425FB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32" w:type="dxa"/>
            <w:tcBorders>
              <w:top w:val="single" w:sz="4" w:space="0" w:color="auto"/>
              <w:bottom w:val="single" w:sz="4" w:space="0" w:color="auto"/>
            </w:tcBorders>
          </w:tcPr>
          <w:p w14:paraId="281F9074" w14:textId="77777777" w:rsidR="002830E6" w:rsidRPr="003432C8" w:rsidRDefault="002830E6" w:rsidP="00547D45">
            <w:pPr>
              <w:spacing w:before="100" w:beforeAutospacing="1" w:after="100" w:afterAutospacing="1"/>
              <w:ind w:left="-270" w:firstLine="13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960E3" w14:paraId="23AC093D" w14:textId="77777777" w:rsidTr="00547D45">
        <w:tc>
          <w:tcPr>
            <w:tcW w:w="3060" w:type="dxa"/>
            <w:tcBorders>
              <w:top w:val="single" w:sz="4" w:space="0" w:color="auto"/>
            </w:tcBorders>
          </w:tcPr>
          <w:p w14:paraId="5763772B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RAD23e-HA-F</w:t>
            </w:r>
          </w:p>
        </w:tc>
        <w:tc>
          <w:tcPr>
            <w:tcW w:w="6132" w:type="dxa"/>
            <w:tcBorders>
              <w:top w:val="single" w:sz="4" w:space="0" w:color="auto"/>
            </w:tcBorders>
          </w:tcPr>
          <w:p w14:paraId="1DDF8989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GGACCTCGACTCTAGAGGATCCATGAAGATTTTCGTGAAGACTT</w:t>
            </w:r>
          </w:p>
        </w:tc>
      </w:tr>
      <w:tr w:rsidR="008960E3" w14:paraId="1C6D0D2A" w14:textId="77777777" w:rsidTr="00547D45">
        <w:tc>
          <w:tcPr>
            <w:tcW w:w="3060" w:type="dxa"/>
          </w:tcPr>
          <w:p w14:paraId="19EB330B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RAD23e-HA-R</w:t>
            </w:r>
          </w:p>
        </w:tc>
        <w:tc>
          <w:tcPr>
            <w:tcW w:w="6132" w:type="dxa"/>
          </w:tcPr>
          <w:p w14:paraId="6F11E437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GGAACGTCGTATGGGTAAGGCCTCTCGTCAAACTCATGCAAGT</w:t>
            </w:r>
          </w:p>
        </w:tc>
      </w:tr>
      <w:tr w:rsidR="008960E3" w14:paraId="6E4750EE" w14:textId="77777777" w:rsidTr="00547D45">
        <w:tc>
          <w:tcPr>
            <w:tcW w:w="3060" w:type="dxa"/>
          </w:tcPr>
          <w:p w14:paraId="1E9ECF6A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RAD23c-HA-F</w:t>
            </w:r>
          </w:p>
        </w:tc>
        <w:tc>
          <w:tcPr>
            <w:tcW w:w="6132" w:type="dxa"/>
          </w:tcPr>
          <w:p w14:paraId="4D87D01A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GGACCTCGACTCTAGAGGATCCATGAAGATTTTTGTGAAAACT</w:t>
            </w:r>
          </w:p>
        </w:tc>
      </w:tr>
      <w:tr w:rsidR="008960E3" w14:paraId="413CB47D" w14:textId="77777777" w:rsidTr="00547D45">
        <w:tc>
          <w:tcPr>
            <w:tcW w:w="3060" w:type="dxa"/>
          </w:tcPr>
          <w:p w14:paraId="40F8B259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RAD23c-HA-R</w:t>
            </w:r>
          </w:p>
        </w:tc>
        <w:tc>
          <w:tcPr>
            <w:tcW w:w="6132" w:type="dxa"/>
          </w:tcPr>
          <w:p w14:paraId="1FDECBCA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GGAACGTCGTATGGGTAAGGCCTCTCTTCAAACTCGTGAATGTG</w:t>
            </w:r>
          </w:p>
        </w:tc>
      </w:tr>
      <w:tr w:rsidR="008960E3" w14:paraId="51EA99C6" w14:textId="77777777" w:rsidTr="00547D45">
        <w:tc>
          <w:tcPr>
            <w:tcW w:w="3060" w:type="dxa"/>
          </w:tcPr>
          <w:p w14:paraId="50E4EA6A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RAD23d-HA-F</w:t>
            </w:r>
          </w:p>
        </w:tc>
        <w:tc>
          <w:tcPr>
            <w:tcW w:w="6132" w:type="dxa"/>
          </w:tcPr>
          <w:p w14:paraId="7901B786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GGACCTCGACTCTAGAGGATCCATGAAGATTTTTGTGAAGACT</w:t>
            </w:r>
          </w:p>
        </w:tc>
      </w:tr>
      <w:tr w:rsidR="008960E3" w:rsidRPr="00D14606" w14:paraId="01105FAD" w14:textId="77777777" w:rsidTr="00547D45">
        <w:tc>
          <w:tcPr>
            <w:tcW w:w="3060" w:type="dxa"/>
          </w:tcPr>
          <w:p w14:paraId="301A11C7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RAD23d-HA-R</w:t>
            </w:r>
          </w:p>
        </w:tc>
        <w:tc>
          <w:tcPr>
            <w:tcW w:w="6132" w:type="dxa"/>
          </w:tcPr>
          <w:p w14:paraId="7328D8C1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/>
                <w14:ligatures w14:val="none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GGAACGTCGTATGGGTAAGGCCTTTCATCAAACTCATGCATGT</w:t>
            </w:r>
          </w:p>
        </w:tc>
      </w:tr>
      <w:tr w:rsidR="008960E3" w:rsidRPr="00D14606" w14:paraId="466C820A" w14:textId="77777777" w:rsidTr="00547D45">
        <w:tc>
          <w:tcPr>
            <w:tcW w:w="3060" w:type="dxa"/>
          </w:tcPr>
          <w:p w14:paraId="6C331130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RAD23a-HA-F</w:t>
            </w:r>
          </w:p>
        </w:tc>
        <w:tc>
          <w:tcPr>
            <w:tcW w:w="6132" w:type="dxa"/>
          </w:tcPr>
          <w:p w14:paraId="7E27581E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/>
                <w14:ligatures w14:val="none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GGACCTCGACTCTAGAGGATCCATGAAGCTCACTGTAAAGAC</w:t>
            </w:r>
          </w:p>
        </w:tc>
      </w:tr>
      <w:tr w:rsidR="008960E3" w:rsidRPr="00D14606" w14:paraId="2592069B" w14:textId="77777777" w:rsidTr="00547D45">
        <w:tc>
          <w:tcPr>
            <w:tcW w:w="3060" w:type="dxa"/>
          </w:tcPr>
          <w:p w14:paraId="4BC59F4F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RAD23a-HA-R</w:t>
            </w:r>
          </w:p>
        </w:tc>
        <w:tc>
          <w:tcPr>
            <w:tcW w:w="6132" w:type="dxa"/>
          </w:tcPr>
          <w:p w14:paraId="777D8631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/>
                <w14:ligatures w14:val="none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GGAACGTCGTATGGGTAAGGCCTATCTTCATAATCTCCTGCATG</w:t>
            </w:r>
          </w:p>
        </w:tc>
      </w:tr>
      <w:tr w:rsidR="008960E3" w:rsidRPr="00D14606" w14:paraId="2E340D49" w14:textId="77777777" w:rsidTr="00547D45">
        <w:tc>
          <w:tcPr>
            <w:tcW w:w="3060" w:type="dxa"/>
          </w:tcPr>
          <w:p w14:paraId="6E142513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RAD23e-HA-F</w:t>
            </w:r>
          </w:p>
        </w:tc>
        <w:tc>
          <w:tcPr>
            <w:tcW w:w="6132" w:type="dxa"/>
          </w:tcPr>
          <w:p w14:paraId="15DF2FA8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/>
                <w14:ligatures w14:val="none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GGACCTCGACTCTAGAGGATCCATGAAGATTTTCGTGAAGACTT</w:t>
            </w:r>
          </w:p>
        </w:tc>
      </w:tr>
      <w:tr w:rsidR="008960E3" w:rsidRPr="00D14606" w14:paraId="0E2052E5" w14:textId="77777777" w:rsidTr="00547D45">
        <w:tc>
          <w:tcPr>
            <w:tcW w:w="3060" w:type="dxa"/>
          </w:tcPr>
          <w:p w14:paraId="1DEE676A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RAD23e-HA-R</w:t>
            </w:r>
          </w:p>
        </w:tc>
        <w:tc>
          <w:tcPr>
            <w:tcW w:w="6132" w:type="dxa"/>
          </w:tcPr>
          <w:p w14:paraId="5E020255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/>
                <w14:ligatures w14:val="none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GGAACGTCGTATGGGTAAGGCCTCTCGTCAAACTCATGCAAGT</w:t>
            </w:r>
          </w:p>
        </w:tc>
      </w:tr>
      <w:tr w:rsidR="008960E3" w:rsidRPr="00D14606" w14:paraId="2A2DFC17" w14:textId="77777777" w:rsidTr="00547D45">
        <w:tc>
          <w:tcPr>
            <w:tcW w:w="3060" w:type="dxa"/>
          </w:tcPr>
          <w:p w14:paraId="50462B6B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TH1111-HA-F</w:t>
            </w:r>
          </w:p>
        </w:tc>
        <w:tc>
          <w:tcPr>
            <w:tcW w:w="6132" w:type="dxa"/>
          </w:tcPr>
          <w:p w14:paraId="2EFC9006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GGACCTCGACTCTAGAGGATCCATGAAGATCACTGTAATGACG</w:t>
            </w:r>
          </w:p>
        </w:tc>
      </w:tr>
      <w:tr w:rsidR="008960E3" w:rsidRPr="00D14606" w14:paraId="286B1DC4" w14:textId="77777777" w:rsidTr="00547D45">
        <w:tc>
          <w:tcPr>
            <w:tcW w:w="3060" w:type="dxa"/>
          </w:tcPr>
          <w:p w14:paraId="412CC3E4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TH1111-HA-R</w:t>
            </w:r>
          </w:p>
        </w:tc>
        <w:tc>
          <w:tcPr>
            <w:tcW w:w="6132" w:type="dxa"/>
          </w:tcPr>
          <w:p w14:paraId="6D63CAE1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GGAACGTCGTATGGGTAAGGCCTACCCCCAAATAGATATCCGG</w:t>
            </w:r>
          </w:p>
        </w:tc>
      </w:tr>
      <w:tr w:rsidR="008960E3" w:rsidRPr="00D14606" w14:paraId="7EECD36D" w14:textId="77777777" w:rsidTr="00547D45">
        <w:tc>
          <w:tcPr>
            <w:tcW w:w="3060" w:type="dxa"/>
          </w:tcPr>
          <w:p w14:paraId="30619DC7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UBX-HA-F</w:t>
            </w:r>
          </w:p>
        </w:tc>
        <w:tc>
          <w:tcPr>
            <w:tcW w:w="6132" w:type="dxa"/>
          </w:tcPr>
          <w:p w14:paraId="2BEEB043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GGACCTCGACTCTAGAGGATCCATGGAAAATCAGGCAAATCTC</w:t>
            </w:r>
          </w:p>
        </w:tc>
      </w:tr>
      <w:tr w:rsidR="008960E3" w:rsidRPr="00D14606" w14:paraId="3F802E79" w14:textId="77777777" w:rsidTr="00547D45">
        <w:tc>
          <w:tcPr>
            <w:tcW w:w="3060" w:type="dxa"/>
          </w:tcPr>
          <w:p w14:paraId="5E77FBAD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UBX-HA-R</w:t>
            </w:r>
          </w:p>
        </w:tc>
        <w:tc>
          <w:tcPr>
            <w:tcW w:w="6132" w:type="dxa"/>
          </w:tcPr>
          <w:p w14:paraId="3BFEF816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GGAACGTCGTATGGGTAAGGCCTAAGTTTCTGAATCACAACTG</w:t>
            </w:r>
          </w:p>
        </w:tc>
      </w:tr>
      <w:tr w:rsidR="008960E3" w:rsidRPr="00D14606" w14:paraId="126F9F32" w14:textId="77777777" w:rsidTr="00547D45">
        <w:tc>
          <w:tcPr>
            <w:tcW w:w="3060" w:type="dxa"/>
          </w:tcPr>
          <w:p w14:paraId="3383A090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UBC12-HA-F</w:t>
            </w:r>
          </w:p>
        </w:tc>
        <w:tc>
          <w:tcPr>
            <w:tcW w:w="6132" w:type="dxa"/>
          </w:tcPr>
          <w:p w14:paraId="5BB38E86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GGACCTCGACTCTAGAGGATCCATGGCTTCAAAGAGGATTCAG</w:t>
            </w:r>
          </w:p>
        </w:tc>
      </w:tr>
      <w:tr w:rsidR="008960E3" w:rsidRPr="00D14606" w14:paraId="5DA14262" w14:textId="77777777" w:rsidTr="00547D45">
        <w:tc>
          <w:tcPr>
            <w:tcW w:w="3060" w:type="dxa"/>
          </w:tcPr>
          <w:p w14:paraId="5F3B05F2" w14:textId="77777777" w:rsidR="008960E3" w:rsidRPr="003432C8" w:rsidRDefault="008960E3" w:rsidP="00425FB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32C8">
              <w:rPr>
                <w:rFonts w:ascii="Times New Roman" w:hAnsi="Times New Roman" w:cs="Times New Roman"/>
                <w:sz w:val="20"/>
                <w:szCs w:val="20"/>
              </w:rPr>
              <w:t>DC32-UBC12-HA-R</w:t>
            </w:r>
          </w:p>
        </w:tc>
        <w:tc>
          <w:tcPr>
            <w:tcW w:w="6132" w:type="dxa"/>
          </w:tcPr>
          <w:p w14:paraId="76600B5F" w14:textId="77777777" w:rsidR="008960E3" w:rsidRPr="00547D45" w:rsidRDefault="008960E3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GGAACGTCGTATGGGTAAGGCCTACCCATTGCGTATTTCTGGGT</w:t>
            </w:r>
          </w:p>
        </w:tc>
      </w:tr>
      <w:tr w:rsidR="00035C31" w:rsidRPr="00D14606" w14:paraId="34212703" w14:textId="77777777" w:rsidTr="00547D45">
        <w:tc>
          <w:tcPr>
            <w:tcW w:w="3060" w:type="dxa"/>
          </w:tcPr>
          <w:p w14:paraId="68307CFF" w14:textId="1DE8AFF9" w:rsidR="00035C31" w:rsidRPr="003432C8" w:rsidRDefault="00035C31" w:rsidP="002151F8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2" w:type="dxa"/>
          </w:tcPr>
          <w:p w14:paraId="273840F8" w14:textId="2D512AEE" w:rsidR="00035C31" w:rsidRPr="00547D45" w:rsidRDefault="00035C31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1F8" w:rsidRPr="00D14606" w14:paraId="5E9E04F2" w14:textId="77777777" w:rsidTr="00547D45">
        <w:tc>
          <w:tcPr>
            <w:tcW w:w="3060" w:type="dxa"/>
          </w:tcPr>
          <w:p w14:paraId="1BCB15FA" w14:textId="01463F3F" w:rsidR="002151F8" w:rsidRPr="002151F8" w:rsidRDefault="002151F8" w:rsidP="002151F8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51F8">
              <w:rPr>
                <w:rFonts w:ascii="Times New Roman" w:hAnsi="Times New Roman" w:cs="Times New Roman"/>
                <w:sz w:val="20"/>
                <w:szCs w:val="20"/>
              </w:rPr>
              <w:t xml:space="preserve">Ef1α </w:t>
            </w:r>
            <w:proofErr w:type="spellStart"/>
            <w:r w:rsidRPr="002151F8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  <w:r w:rsidRPr="002151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32" w:type="dxa"/>
          </w:tcPr>
          <w:p w14:paraId="5916E6B8" w14:textId="562C8B15" w:rsidR="002151F8" w:rsidRPr="00547D45" w:rsidRDefault="002151F8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TACTGGTGGTTTTGAAGCTG</w:t>
            </w:r>
          </w:p>
        </w:tc>
      </w:tr>
      <w:tr w:rsidR="002151F8" w:rsidRPr="00D14606" w14:paraId="312FC4F3" w14:textId="77777777" w:rsidTr="00547D45">
        <w:tc>
          <w:tcPr>
            <w:tcW w:w="3060" w:type="dxa"/>
          </w:tcPr>
          <w:p w14:paraId="6F30AB87" w14:textId="0EBD12BF" w:rsidR="002151F8" w:rsidRPr="002151F8" w:rsidRDefault="00E5329F" w:rsidP="00652AB4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461">
              <w:rPr>
                <w:rFonts w:ascii="Times New Roman" w:hAnsi="Times New Roman" w:cs="Times New Roman"/>
                <w:sz w:val="20"/>
                <w:szCs w:val="20"/>
              </w:rPr>
              <w:t xml:space="preserve">Ef1α </w:t>
            </w:r>
            <w:proofErr w:type="spellStart"/>
            <w:r w:rsidRPr="003B0461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6132" w:type="dxa"/>
          </w:tcPr>
          <w:p w14:paraId="39313E4C" w14:textId="33B53D6D" w:rsidR="002151F8" w:rsidRPr="00547D45" w:rsidRDefault="005E6BB3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E6BB3">
              <w:rPr>
                <w:rFonts w:ascii="Times New Roman" w:hAnsi="Times New Roman" w:cs="Times New Roman"/>
                <w:sz w:val="20"/>
                <w:szCs w:val="20"/>
              </w:rPr>
              <w:t xml:space="preserve">AACTTCCTTCACGATTTCATCATA  </w:t>
            </w:r>
          </w:p>
        </w:tc>
      </w:tr>
      <w:tr w:rsidR="00652AB4" w:rsidRPr="00D14606" w14:paraId="73246671" w14:textId="77777777" w:rsidTr="00547D45">
        <w:tc>
          <w:tcPr>
            <w:tcW w:w="3060" w:type="dxa"/>
          </w:tcPr>
          <w:p w14:paraId="20F98EE1" w14:textId="5BC49514" w:rsidR="00652AB4" w:rsidRPr="003B0461" w:rsidRDefault="00652AB4" w:rsidP="00652AB4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461">
              <w:rPr>
                <w:rFonts w:ascii="Times New Roman" w:hAnsi="Times New Roman" w:cs="Times New Roman"/>
                <w:sz w:val="20"/>
                <w:szCs w:val="20"/>
              </w:rPr>
              <w:t>Rad23a-qF</w:t>
            </w:r>
          </w:p>
        </w:tc>
        <w:tc>
          <w:tcPr>
            <w:tcW w:w="6132" w:type="dxa"/>
          </w:tcPr>
          <w:p w14:paraId="20EB04D0" w14:textId="59CD4937" w:rsidR="00652AB4" w:rsidRPr="00547D45" w:rsidRDefault="00652AB4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CTTTGAAATTAGGGTTCAGCCATCT</w:t>
            </w:r>
          </w:p>
        </w:tc>
      </w:tr>
      <w:tr w:rsidR="00652AB4" w:rsidRPr="00D14606" w14:paraId="7D979F8C" w14:textId="77777777" w:rsidTr="00547D45">
        <w:tc>
          <w:tcPr>
            <w:tcW w:w="3060" w:type="dxa"/>
          </w:tcPr>
          <w:p w14:paraId="0CEF2E74" w14:textId="10DC2466" w:rsidR="00652AB4" w:rsidRPr="003B0461" w:rsidRDefault="00652AB4" w:rsidP="00652AB4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461">
              <w:rPr>
                <w:rFonts w:ascii="Times New Roman" w:hAnsi="Times New Roman" w:cs="Times New Roman"/>
                <w:sz w:val="20"/>
                <w:szCs w:val="20"/>
              </w:rPr>
              <w:t>Rad23a-qR</w:t>
            </w:r>
          </w:p>
        </w:tc>
        <w:tc>
          <w:tcPr>
            <w:tcW w:w="6132" w:type="dxa"/>
          </w:tcPr>
          <w:p w14:paraId="4ED5DD4D" w14:textId="65B8C2F0" w:rsidR="00652AB4" w:rsidRPr="00547D45" w:rsidRDefault="00652AB4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TCAGCAACTGCTGCCCACA</w:t>
            </w:r>
          </w:p>
        </w:tc>
      </w:tr>
      <w:tr w:rsidR="00D113E0" w:rsidRPr="00D14606" w14:paraId="30D587A5" w14:textId="77777777" w:rsidTr="00547D45">
        <w:tc>
          <w:tcPr>
            <w:tcW w:w="3060" w:type="dxa"/>
          </w:tcPr>
          <w:p w14:paraId="3CD0B020" w14:textId="46074754" w:rsidR="00D113E0" w:rsidRPr="003B0461" w:rsidRDefault="00D113E0" w:rsidP="00D113E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461">
              <w:rPr>
                <w:rFonts w:ascii="Times New Roman" w:hAnsi="Times New Roman" w:cs="Times New Roman"/>
                <w:sz w:val="20"/>
                <w:szCs w:val="20"/>
              </w:rPr>
              <w:t>Rad23C-qF</w:t>
            </w:r>
          </w:p>
        </w:tc>
        <w:tc>
          <w:tcPr>
            <w:tcW w:w="6132" w:type="dxa"/>
          </w:tcPr>
          <w:p w14:paraId="2D01959E" w14:textId="1A5537E4" w:rsidR="00D113E0" w:rsidRPr="00547D45" w:rsidRDefault="00D113E0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GAACATAGAAACAGTTCAGGGTTC</w:t>
            </w:r>
          </w:p>
        </w:tc>
      </w:tr>
      <w:tr w:rsidR="003A17E4" w:rsidRPr="00D14606" w14:paraId="5A8D28E6" w14:textId="77777777" w:rsidTr="00547D45">
        <w:tc>
          <w:tcPr>
            <w:tcW w:w="3060" w:type="dxa"/>
          </w:tcPr>
          <w:p w14:paraId="10A361DE" w14:textId="608BD23C" w:rsidR="003A17E4" w:rsidRPr="002151F8" w:rsidRDefault="003A17E4" w:rsidP="00C748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461">
              <w:rPr>
                <w:rFonts w:ascii="Times New Roman" w:hAnsi="Times New Roman" w:cs="Times New Roman"/>
                <w:sz w:val="20"/>
                <w:szCs w:val="20"/>
              </w:rPr>
              <w:t>Rad23C-qR</w:t>
            </w:r>
          </w:p>
        </w:tc>
        <w:tc>
          <w:tcPr>
            <w:tcW w:w="6132" w:type="dxa"/>
          </w:tcPr>
          <w:p w14:paraId="66EE2EFA" w14:textId="24ABE206" w:rsidR="003A17E4" w:rsidRPr="00547D45" w:rsidRDefault="003A17E4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CGAGTGTTGTCCCATCTTTAAGTACC</w:t>
            </w:r>
          </w:p>
        </w:tc>
      </w:tr>
      <w:tr w:rsidR="003A17E4" w:rsidRPr="00D14606" w14:paraId="14A891B8" w14:textId="77777777" w:rsidTr="00547D45">
        <w:tc>
          <w:tcPr>
            <w:tcW w:w="3060" w:type="dxa"/>
          </w:tcPr>
          <w:p w14:paraId="7466F7F6" w14:textId="710AD944" w:rsidR="003A17E4" w:rsidRPr="002151F8" w:rsidRDefault="003A17E4" w:rsidP="00652AB4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461">
              <w:rPr>
                <w:rFonts w:ascii="Times New Roman" w:hAnsi="Times New Roman" w:cs="Times New Roman"/>
                <w:sz w:val="20"/>
                <w:szCs w:val="20"/>
              </w:rPr>
              <w:t>Rad23D-qF</w:t>
            </w:r>
          </w:p>
        </w:tc>
        <w:tc>
          <w:tcPr>
            <w:tcW w:w="6132" w:type="dxa"/>
          </w:tcPr>
          <w:p w14:paraId="2D43949A" w14:textId="0E4A48E5" w:rsidR="003A17E4" w:rsidRPr="00547D45" w:rsidRDefault="003A17E4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AACCCGAAGACACGGTTGCT</w:t>
            </w:r>
          </w:p>
        </w:tc>
      </w:tr>
      <w:tr w:rsidR="003A17E4" w:rsidRPr="00D14606" w14:paraId="7972A5BD" w14:textId="77777777" w:rsidTr="00547D45">
        <w:tc>
          <w:tcPr>
            <w:tcW w:w="3060" w:type="dxa"/>
          </w:tcPr>
          <w:p w14:paraId="21EAF50C" w14:textId="636A3E09" w:rsidR="003A17E4" w:rsidRPr="002151F8" w:rsidRDefault="003A17E4" w:rsidP="00D113E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461">
              <w:rPr>
                <w:rFonts w:ascii="Times New Roman" w:hAnsi="Times New Roman" w:cs="Times New Roman"/>
                <w:sz w:val="20"/>
                <w:szCs w:val="20"/>
              </w:rPr>
              <w:t>Rad23D-</w:t>
            </w:r>
            <w:r w:rsidR="00C748E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3B046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132" w:type="dxa"/>
          </w:tcPr>
          <w:p w14:paraId="4DC77F7C" w14:textId="78CFE130" w:rsidR="003A17E4" w:rsidRPr="00547D45" w:rsidRDefault="003A17E4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AGCGGGGTAGACATCTTGACCT</w:t>
            </w:r>
          </w:p>
        </w:tc>
      </w:tr>
      <w:tr w:rsidR="003A17E4" w:rsidRPr="00D14606" w14:paraId="037E52A4" w14:textId="77777777" w:rsidTr="00547D45">
        <w:tc>
          <w:tcPr>
            <w:tcW w:w="3060" w:type="dxa"/>
          </w:tcPr>
          <w:p w14:paraId="3E4D40DE" w14:textId="33DC2B32" w:rsidR="003A17E4" w:rsidRPr="002151F8" w:rsidRDefault="003A17E4" w:rsidP="00C748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461">
              <w:rPr>
                <w:rFonts w:ascii="Times New Roman" w:hAnsi="Times New Roman" w:cs="Times New Roman"/>
                <w:sz w:val="20"/>
                <w:szCs w:val="20"/>
              </w:rPr>
              <w:t>Rad23e-q</w:t>
            </w:r>
            <w:r w:rsidR="00C748E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132" w:type="dxa"/>
          </w:tcPr>
          <w:p w14:paraId="34BE4C35" w14:textId="71346DED" w:rsidR="003A17E4" w:rsidRPr="00547D45" w:rsidRDefault="003A17E4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GAGATCGAAGTGAAACCGGAAGATAG</w:t>
            </w:r>
          </w:p>
        </w:tc>
      </w:tr>
      <w:tr w:rsidR="00547D45" w:rsidRPr="00D14606" w14:paraId="6B830105" w14:textId="77777777" w:rsidTr="00547D45">
        <w:tc>
          <w:tcPr>
            <w:tcW w:w="3060" w:type="dxa"/>
            <w:tcBorders>
              <w:bottom w:val="single" w:sz="4" w:space="0" w:color="auto"/>
            </w:tcBorders>
          </w:tcPr>
          <w:p w14:paraId="381CA322" w14:textId="197AAD72" w:rsidR="00547D45" w:rsidRPr="002151F8" w:rsidRDefault="00547D45" w:rsidP="00547D4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0461">
              <w:rPr>
                <w:rFonts w:ascii="Times New Roman" w:hAnsi="Times New Roman" w:cs="Times New Roman"/>
                <w:sz w:val="20"/>
                <w:szCs w:val="20"/>
              </w:rPr>
              <w:t>Rad23e-qR</w:t>
            </w:r>
          </w:p>
        </w:tc>
        <w:tc>
          <w:tcPr>
            <w:tcW w:w="6132" w:type="dxa"/>
            <w:tcBorders>
              <w:bottom w:val="single" w:sz="4" w:space="0" w:color="auto"/>
            </w:tcBorders>
          </w:tcPr>
          <w:p w14:paraId="3DAB30FC" w14:textId="125CBBF8" w:rsidR="00547D45" w:rsidRPr="00547D45" w:rsidRDefault="00547D45" w:rsidP="0096671A">
            <w:pPr>
              <w:spacing w:before="100" w:beforeAutospacing="1" w:after="100" w:afterAutospacing="1"/>
              <w:ind w:left="-105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7D45">
              <w:rPr>
                <w:rFonts w:ascii="Times New Roman" w:hAnsi="Times New Roman" w:cs="Times New Roman"/>
                <w:sz w:val="20"/>
                <w:szCs w:val="20"/>
              </w:rPr>
              <w:t>TAGACATCTTGCCCCTGAACTGA</w:t>
            </w:r>
          </w:p>
        </w:tc>
      </w:tr>
    </w:tbl>
    <w:p w14:paraId="66C602A1" w14:textId="77777777" w:rsidR="008960E3" w:rsidRDefault="008960E3"/>
    <w:p w14:paraId="5845A3AF" w14:textId="77777777" w:rsidR="002830E6" w:rsidRDefault="002830E6"/>
    <w:p w14:paraId="1E3DC6FA" w14:textId="77777777" w:rsidR="002830E6" w:rsidRDefault="002830E6"/>
    <w:sectPr w:rsidR="00283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E3"/>
    <w:rsid w:val="00035C31"/>
    <w:rsid w:val="00106D37"/>
    <w:rsid w:val="002151F8"/>
    <w:rsid w:val="002830E6"/>
    <w:rsid w:val="003A17E4"/>
    <w:rsid w:val="003B0461"/>
    <w:rsid w:val="003F0889"/>
    <w:rsid w:val="0044309A"/>
    <w:rsid w:val="004659E4"/>
    <w:rsid w:val="004B5458"/>
    <w:rsid w:val="00547D45"/>
    <w:rsid w:val="005E6BB3"/>
    <w:rsid w:val="00652AB4"/>
    <w:rsid w:val="006B0976"/>
    <w:rsid w:val="007F70B6"/>
    <w:rsid w:val="00831F28"/>
    <w:rsid w:val="008960E3"/>
    <w:rsid w:val="008B48D4"/>
    <w:rsid w:val="0096671A"/>
    <w:rsid w:val="00983445"/>
    <w:rsid w:val="00C4370D"/>
    <w:rsid w:val="00C748E2"/>
    <w:rsid w:val="00CF5F5C"/>
    <w:rsid w:val="00D113E0"/>
    <w:rsid w:val="00E5329F"/>
    <w:rsid w:val="00E655C2"/>
    <w:rsid w:val="226D5C08"/>
    <w:rsid w:val="2ABA22BA"/>
    <w:rsid w:val="2BC08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1FDA6"/>
  <w15:chartTrackingRefBased/>
  <w15:docId w15:val="{7CC3A909-67AC-474F-A728-B64B4517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0E3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0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0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0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0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0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0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0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0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0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0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0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0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0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0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0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96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0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96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0E3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960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0E3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8960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0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0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60E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8</TotalTime>
  <Pages>1</Pages>
  <Words>55</Words>
  <Characters>1375</Characters>
  <Application>Microsoft Office Word</Application>
  <DocSecurity>0</DocSecurity>
  <Lines>55</Lines>
  <Paragraphs>49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Levy</dc:creator>
  <cp:keywords/>
  <dc:description/>
  <cp:lastModifiedBy>Julien Levy</cp:lastModifiedBy>
  <cp:revision>23</cp:revision>
  <dcterms:created xsi:type="dcterms:W3CDTF">2025-05-01T14:17:00Z</dcterms:created>
  <dcterms:modified xsi:type="dcterms:W3CDTF">2026-02-24T17:09:00Z</dcterms:modified>
</cp:coreProperties>
</file>